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67965" cy="28721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965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22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ilatio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vent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%Pa</w:t>
            </w:r>
            <w:r>
              <w:rPr/>
              <w:t>rent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Event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0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.00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6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35</w:t>
            </w:r>
            <w:r>
              <w:rPr/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.35</w:t>
            </w:r>
            <w:r>
              <w:rPr/>
              <w:t>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71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71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938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9.38</w:t>
            </w:r>
            <w:r>
              <w:rPr/>
              <w:t>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19095" cy="30289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09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22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ilatio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vent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%Pa</w:t>
            </w:r>
            <w:r>
              <w:rPr/>
              <w:t>rent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Event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0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.00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7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  <w:r>
              <w:rPr/>
              <w:t>.87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51</w:t>
            </w:r>
            <w:r>
              <w:rPr/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51</w:t>
            </w:r>
            <w:r>
              <w:rPr/>
              <w:t>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8</w:t>
            </w:r>
            <w:r>
              <w:rPr/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.18</w:t>
            </w:r>
            <w:r>
              <w:rPr/>
              <w:t>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544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5.44</w:t>
            </w:r>
            <w:r>
              <w:rPr/>
              <w:t>%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52115" cy="306324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11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22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ilatio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vent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%Pa</w:t>
            </w:r>
            <w:r>
              <w:rPr/>
              <w:t>rent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Event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0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.00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5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5</w:t>
            </w:r>
            <w:r>
              <w:rPr/>
              <w:t>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2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20</w:t>
            </w:r>
            <w:r>
              <w:rPr/>
              <w:t>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2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52</w:t>
            </w:r>
            <w:r>
              <w:rPr/>
              <w:t>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983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9.83</w:t>
            </w:r>
            <w:r>
              <w:rPr/>
              <w:t>%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66085" cy="307784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08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22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ilatio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vent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%Pa</w:t>
            </w:r>
            <w:r>
              <w:rPr/>
              <w:t>rent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Event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0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.00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7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7</w:t>
            </w:r>
            <w:r>
              <w:rPr/>
              <w:t>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52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.52</w:t>
            </w:r>
            <w:r>
              <w:rPr/>
              <w:t>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71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.71</w:t>
            </w:r>
            <w:r>
              <w:rPr/>
              <w:t>%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4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.40</w:t>
            </w:r>
            <w:r>
              <w:rPr/>
              <w:t>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03:14:00Z</dcterms:created>
  <dc:creator>Administrator</dc:creator>
  <dc:description/>
  <cp:keywords/>
  <dc:language>en-US</dc:language>
  <cp:lastModifiedBy>PC</cp:lastModifiedBy>
  <dcterms:modified xsi:type="dcterms:W3CDTF">2020-05-21T03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